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13705" w14:textId="0BE5F887" w:rsidR="00D94FF6" w:rsidRPr="008D1346" w:rsidRDefault="00D94FF6" w:rsidP="00775582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8D134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dditional File 2</w:t>
      </w:r>
    </w:p>
    <w:p w14:paraId="107BF969" w14:textId="77777777" w:rsidR="008D1346" w:rsidRPr="00D94FF6" w:rsidRDefault="008D1346" w:rsidP="0077558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44013B4" w14:textId="5AC159DC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345ADD48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940C00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412912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7572DC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684165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0459F3E8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CE7D16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55AF244F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EAC5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5C9F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1CC18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F738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49942C73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0BB9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AA33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3863D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19A2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62450F5B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A26E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3075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D80E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5FD5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516455FF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6AEF9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69CB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80EE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05A4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18B8D615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3E95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A551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7F219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81CE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54D39D6D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99E2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4EC5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B01C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0BA2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517410EB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B3E4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1284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2D04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D459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3089173B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CB9D76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650669A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D0EA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8A6F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6A1A5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812F7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1E027212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016D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8200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0166B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CD45F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1EA1B6F9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EE5B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0959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18C85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C9467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775582" w:rsidRPr="00775582" w14:paraId="4295E88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5439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E456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A5D70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4F484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01FC6FD7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53C4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58DF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3017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DCCEF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7CBE242E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B2E9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8675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41AD2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9C999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0FC7614C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57EE29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399155BD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C5B0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DF5A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5480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A12D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7D1E145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792FDC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03EE0984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EC95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EB49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E3089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CFC0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775582" w:rsidRPr="00775582" w14:paraId="6E7FF80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FC66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C034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36F07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4FDF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75582" w:rsidRPr="00775582" w14:paraId="36F320D3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CB5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3F7F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B205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3D35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385DC91F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212F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DC7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67BC7ACD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D9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irtley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Waffenschmidt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Ayala AP, Moher D, Page MJ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offel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965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00E30094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EA02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18E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4F61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F99D40E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775582"/>
    <w:rsid w:val="008D1346"/>
    <w:rsid w:val="00D178C4"/>
    <w:rsid w:val="00D75D8B"/>
    <w:rsid w:val="00D94FF6"/>
    <w:rsid w:val="00E14F2F"/>
    <w:rsid w:val="00FD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A6B4D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D75D8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75D8B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5</Words>
  <Characters>2231</Characters>
  <Application>Microsoft Office Word</Application>
  <DocSecurity>0</DocSecurity>
  <Lines>6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Eva Draborg</cp:lastModifiedBy>
  <cp:revision>4</cp:revision>
  <dcterms:created xsi:type="dcterms:W3CDTF">2022-03-03T14:41:00Z</dcterms:created>
  <dcterms:modified xsi:type="dcterms:W3CDTF">2022-03-09T12:51:00Z</dcterms:modified>
</cp:coreProperties>
</file>